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5BE1" w14:textId="24B8A45E" w:rsidR="00180AB0" w:rsidRPr="00061357" w:rsidRDefault="00572CF3" w:rsidP="00180AB0">
      <w:pPr>
        <w:jc w:val="both"/>
        <w:rPr>
          <w:sz w:val="24"/>
          <w:szCs w:val="24"/>
          <w:vertAlign w:val="superscript"/>
        </w:rPr>
      </w:pPr>
      <w:r w:rsidRPr="00572CF3">
        <w:rPr>
          <w:b/>
          <w:sz w:val="24"/>
          <w:szCs w:val="24"/>
        </w:rPr>
        <w:t>Knowledge and attitudes of thalassaemia among high-risk indigenous university students in Bangladesh: A pilot study</w:t>
      </w:r>
      <w:r>
        <w:rPr>
          <w:b/>
          <w:sz w:val="24"/>
          <w:szCs w:val="24"/>
        </w:rPr>
        <w:t xml:space="preserve"> </w:t>
      </w:r>
      <w:r w:rsidR="00180AB0" w:rsidRPr="00061357">
        <w:rPr>
          <w:sz w:val="24"/>
          <w:szCs w:val="24"/>
        </w:rPr>
        <w:t>Md. Mahbub Hasan</w:t>
      </w:r>
      <w:r w:rsidR="00180AB0" w:rsidRPr="00061357">
        <w:rPr>
          <w:sz w:val="24"/>
          <w:szCs w:val="24"/>
          <w:vertAlign w:val="superscript"/>
        </w:rPr>
        <w:t>1</w:t>
      </w:r>
      <w:r w:rsidR="00180AB0">
        <w:rPr>
          <w:sz w:val="24"/>
          <w:szCs w:val="24"/>
          <w:vertAlign w:val="superscript"/>
        </w:rPr>
        <w:t>,</w:t>
      </w:r>
      <w:r w:rsidR="00180AB0" w:rsidRPr="00061357">
        <w:rPr>
          <w:sz w:val="24"/>
          <w:szCs w:val="24"/>
          <w:vertAlign w:val="superscript"/>
        </w:rPr>
        <w:t>*</w:t>
      </w:r>
      <w:r w:rsidR="00180AB0" w:rsidRPr="00061357">
        <w:rPr>
          <w:sz w:val="24"/>
          <w:szCs w:val="24"/>
        </w:rPr>
        <w:t>, Khaza Md. Kapil Uddi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Syed Mohammad Lokm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Adnan Mann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Enayetur Raheem</w:t>
      </w:r>
      <w:r w:rsidR="00180AB0" w:rsidRPr="00061357">
        <w:rPr>
          <w:sz w:val="24"/>
          <w:szCs w:val="24"/>
          <w:vertAlign w:val="superscript"/>
        </w:rPr>
        <w:t>2</w:t>
      </w:r>
      <w:r w:rsidR="00180AB0" w:rsidRPr="00061357">
        <w:rPr>
          <w:sz w:val="24"/>
          <w:szCs w:val="24"/>
        </w:rPr>
        <w:t xml:space="preserve">, </w:t>
      </w:r>
      <w:r w:rsidR="00180AB0" w:rsidRPr="00603E35">
        <w:rPr>
          <w:sz w:val="24"/>
          <w:szCs w:val="24"/>
        </w:rPr>
        <w:t>Shahed Ahmad Chowdhury</w:t>
      </w:r>
      <w:r w:rsidR="00180AB0" w:rsidRPr="00061357">
        <w:rPr>
          <w:sz w:val="24"/>
          <w:szCs w:val="24"/>
          <w:vertAlign w:val="superscript"/>
        </w:rPr>
        <w:t>3</w:t>
      </w:r>
      <w:r w:rsidR="00180AB0">
        <w:rPr>
          <w:sz w:val="24"/>
          <w:szCs w:val="24"/>
          <w:vertAlign w:val="superscript"/>
        </w:rPr>
        <w:t>,4</w:t>
      </w:r>
      <w:r w:rsidR="00180AB0" w:rsidRPr="00061357">
        <w:rPr>
          <w:sz w:val="24"/>
          <w:szCs w:val="24"/>
        </w:rPr>
        <w:t xml:space="preserve"> and Mohammad Sorowar Hossain</w:t>
      </w:r>
      <w:r w:rsidR="00180AB0" w:rsidRPr="00061357">
        <w:rPr>
          <w:sz w:val="24"/>
          <w:szCs w:val="24"/>
          <w:vertAlign w:val="superscript"/>
        </w:rPr>
        <w:t>2,</w:t>
      </w:r>
      <w:r w:rsidR="00180AB0">
        <w:rPr>
          <w:sz w:val="24"/>
          <w:szCs w:val="24"/>
          <w:vertAlign w:val="superscript"/>
        </w:rPr>
        <w:t>5,</w:t>
      </w:r>
      <w:r w:rsidR="00180AB0" w:rsidRPr="00061357">
        <w:rPr>
          <w:sz w:val="24"/>
          <w:szCs w:val="24"/>
          <w:vertAlign w:val="superscript"/>
        </w:rPr>
        <w:t>*</w:t>
      </w:r>
    </w:p>
    <w:p w14:paraId="756DD46D" w14:textId="77777777" w:rsidR="00180AB0" w:rsidRPr="00061357" w:rsidRDefault="00180AB0" w:rsidP="00180AB0">
      <w:pPr>
        <w:jc w:val="both"/>
        <w:rPr>
          <w:sz w:val="24"/>
          <w:szCs w:val="24"/>
        </w:rPr>
      </w:pPr>
    </w:p>
    <w:p w14:paraId="117B4606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Genetic Engineering and Biotechnology, University of Chittagong, Chattogram 4331, Bangladesh</w:t>
      </w:r>
      <w:r>
        <w:rPr>
          <w:sz w:val="24"/>
          <w:szCs w:val="24"/>
        </w:rPr>
        <w:t>.</w:t>
      </w:r>
    </w:p>
    <w:p w14:paraId="413A015D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Emerging and Neglected Diseases, Biomedical Research Foundation, Dhaka 1230, Bangladesh</w:t>
      </w:r>
      <w:r>
        <w:rPr>
          <w:sz w:val="24"/>
          <w:szCs w:val="24"/>
        </w:rPr>
        <w:t>.</w:t>
      </w:r>
    </w:p>
    <w:p w14:paraId="69531490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Digital Health and Informatics, Biomedical Research Foundation, Dhaka 1230, Bangladesh</w:t>
      </w:r>
      <w:r>
        <w:rPr>
          <w:sz w:val="24"/>
          <w:szCs w:val="24"/>
        </w:rPr>
        <w:t>.</w:t>
      </w:r>
    </w:p>
    <w:p w14:paraId="3348D8F7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Chittagong Medical College, Chattogram 4203, Bangladesh</w:t>
      </w:r>
      <w:r>
        <w:rPr>
          <w:sz w:val="24"/>
          <w:szCs w:val="24"/>
        </w:rPr>
        <w:t>.</w:t>
      </w:r>
    </w:p>
    <w:p w14:paraId="0CB850DA" w14:textId="77777777" w:rsidR="00180AB0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School of Environment and Life Sciences, Independent University, Bangladesh</w:t>
      </w:r>
      <w:r>
        <w:rPr>
          <w:sz w:val="24"/>
          <w:szCs w:val="24"/>
        </w:rPr>
        <w:t>.</w:t>
      </w:r>
    </w:p>
    <w:p w14:paraId="16027BDC" w14:textId="77777777" w:rsidR="00180AB0" w:rsidRDefault="00180AB0" w:rsidP="00180AB0">
      <w:pPr>
        <w:spacing w:after="0"/>
        <w:jc w:val="both"/>
        <w:rPr>
          <w:sz w:val="24"/>
          <w:szCs w:val="24"/>
        </w:rPr>
      </w:pPr>
    </w:p>
    <w:p w14:paraId="4FED2881" w14:textId="77777777" w:rsidR="0063080F" w:rsidRDefault="00180AB0" w:rsidP="00180AB0">
      <w:pPr>
        <w:rPr>
          <w:sz w:val="24"/>
          <w:szCs w:val="24"/>
        </w:rPr>
      </w:pPr>
      <w:r w:rsidRPr="00EC7449">
        <w:rPr>
          <w:sz w:val="24"/>
          <w:szCs w:val="24"/>
        </w:rPr>
        <w:t>* Correspond</w:t>
      </w:r>
      <w:r w:rsidR="0063080F">
        <w:rPr>
          <w:sz w:val="24"/>
          <w:szCs w:val="24"/>
        </w:rPr>
        <w:t>ing author</w:t>
      </w:r>
    </w:p>
    <w:p w14:paraId="3D4FD5FF" w14:textId="3939426E" w:rsidR="00180AB0" w:rsidRPr="00180AB0" w:rsidRDefault="00A952CE" w:rsidP="00180AB0">
      <w:pPr>
        <w:rPr>
          <w:b/>
          <w:sz w:val="24"/>
          <w:szCs w:val="24"/>
        </w:rPr>
      </w:pPr>
      <w:hyperlink r:id="rId10" w:history="1">
        <w:r w:rsidR="00180AB0" w:rsidRPr="0052569A">
          <w:rPr>
            <w:rStyle w:val="Hyperlink"/>
            <w:sz w:val="24"/>
            <w:szCs w:val="24"/>
          </w:rPr>
          <w:t>mahbub.hasan@cu.ac.bd</w:t>
        </w:r>
      </w:hyperlink>
      <w:r w:rsidR="00180AB0">
        <w:rPr>
          <w:sz w:val="24"/>
          <w:szCs w:val="24"/>
        </w:rPr>
        <w:t xml:space="preserve"> (Md. Mahbub Hasan); </w:t>
      </w:r>
      <w:hyperlink r:id="rId11" w:history="1">
        <w:r w:rsidR="00180AB0" w:rsidRPr="0052569A">
          <w:rPr>
            <w:rStyle w:val="Hyperlink"/>
            <w:sz w:val="24"/>
            <w:szCs w:val="24"/>
          </w:rPr>
          <w:t>sorowar.hossain@brfbd.org</w:t>
        </w:r>
      </w:hyperlink>
      <w:r w:rsidR="00180AB0">
        <w:rPr>
          <w:sz w:val="24"/>
          <w:szCs w:val="24"/>
        </w:rPr>
        <w:t xml:space="preserve"> (</w:t>
      </w:r>
      <w:r w:rsidR="00180AB0" w:rsidRPr="00EC7449">
        <w:rPr>
          <w:sz w:val="24"/>
          <w:szCs w:val="24"/>
        </w:rPr>
        <w:t>Mohammad Sorowar Hossain</w:t>
      </w:r>
      <w:r w:rsidR="00180AB0">
        <w:rPr>
          <w:sz w:val="24"/>
          <w:szCs w:val="24"/>
        </w:rPr>
        <w:t>)</w:t>
      </w:r>
    </w:p>
    <w:p w14:paraId="44F237FA" w14:textId="77777777" w:rsidR="00180AB0" w:rsidRDefault="00180AB0">
      <w:pPr>
        <w:spacing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69B474C" w14:textId="63B6FA53" w:rsidR="002B07E9" w:rsidRPr="00061357" w:rsidRDefault="005A7D5A" w:rsidP="002B07E9">
      <w:pPr>
        <w:spacing w:after="280" w:line="240" w:lineRule="auto"/>
        <w:jc w:val="both"/>
        <w:rPr>
          <w:sz w:val="24"/>
          <w:szCs w:val="24"/>
        </w:rPr>
      </w:pPr>
      <w:r w:rsidRPr="00FE00AA">
        <w:rPr>
          <w:b/>
          <w:bCs/>
          <w:sz w:val="24"/>
          <w:szCs w:val="24"/>
        </w:rPr>
        <w:lastRenderedPageBreak/>
        <w:t>S4 Table.</w:t>
      </w:r>
      <w:r>
        <w:rPr>
          <w:sz w:val="24"/>
          <w:szCs w:val="24"/>
        </w:rPr>
        <w:t xml:space="preserve"> </w:t>
      </w:r>
      <w:r w:rsidR="002B07E9" w:rsidRPr="00061357">
        <w:rPr>
          <w:sz w:val="24"/>
          <w:szCs w:val="24"/>
        </w:rPr>
        <w:t>Attitudes towards thalassaemia among students who have heard about thalassaemia (n=112).</w:t>
      </w:r>
      <w:r w:rsidR="002B07E9" w:rsidRPr="00061357">
        <w:rPr>
          <w:b/>
          <w:sz w:val="24"/>
          <w:szCs w:val="24"/>
        </w:rPr>
        <w:t>  </w:t>
      </w:r>
      <w:r w:rsidR="002B07E9" w:rsidRPr="00061357">
        <w:rPr>
          <w:sz w:val="24"/>
          <w:szCs w:val="24"/>
        </w:rPr>
        <w:t> </w:t>
      </w:r>
    </w:p>
    <w:tbl>
      <w:tblPr>
        <w:tblStyle w:val="a4"/>
        <w:tblW w:w="902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1800"/>
        <w:gridCol w:w="1350"/>
        <w:gridCol w:w="1557"/>
      </w:tblGrid>
      <w:tr w:rsidR="002B07E9" w14:paraId="01B707B4" w14:textId="77777777" w:rsidTr="00F821E9">
        <w:tc>
          <w:tcPr>
            <w:tcW w:w="43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E0AFF29" w14:textId="77777777" w:rsidR="002B07E9" w:rsidRPr="00061357" w:rsidRDefault="002B07E9" w:rsidP="00F821E9">
            <w:pPr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Questions or Actions 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6EB857C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Positive n (%)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46CCBBA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Neutral (%)</w:t>
            </w:r>
          </w:p>
        </w:tc>
        <w:tc>
          <w:tcPr>
            <w:tcW w:w="155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CD064C8" w14:textId="77777777" w:rsidR="002B07E9" w:rsidRPr="00061357" w:rsidRDefault="002B07E9" w:rsidP="00F821E9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Negative n (%)</w:t>
            </w:r>
          </w:p>
        </w:tc>
      </w:tr>
      <w:tr w:rsidR="002B07E9" w14:paraId="5FC56E77" w14:textId="77777777" w:rsidTr="00F821E9">
        <w:tc>
          <w:tcPr>
            <w:tcW w:w="43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5AF3CF6" w14:textId="77777777" w:rsidR="002B07E9" w:rsidRPr="00061357" w:rsidRDefault="002B07E9" w:rsidP="002B07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I would take the necessary blood test before marriage to prevent the birth of a thalassemic child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C28888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02 (91.1%)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FC87BF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9 (8%)</w:t>
            </w:r>
          </w:p>
        </w:tc>
        <w:tc>
          <w:tcPr>
            <w:tcW w:w="155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F08906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 (0.9%)</w:t>
            </w:r>
          </w:p>
        </w:tc>
      </w:tr>
      <w:tr w:rsidR="002B07E9" w14:paraId="23111BCC" w14:textId="77777777" w:rsidTr="00F821E9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BA96B" w14:textId="77777777" w:rsidR="002B07E9" w:rsidRPr="00061357" w:rsidRDefault="002B07E9" w:rsidP="002B07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I would like to donate my blood for patients with Thalassa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F2DB7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78 (6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96FAB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9 (25.9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DB0B7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 (4.5%)</w:t>
            </w:r>
          </w:p>
        </w:tc>
      </w:tr>
      <w:tr w:rsidR="002B07E9" w14:paraId="1882F20B" w14:textId="77777777" w:rsidTr="00F821E9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273E" w14:textId="77777777" w:rsidR="002B07E9" w:rsidRPr="00061357" w:rsidRDefault="002B07E9" w:rsidP="002B07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I would be happy to befriend a patient with Thalassa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24FF6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85 (75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2736D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3 (20.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2D505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 (3.6%)</w:t>
            </w:r>
          </w:p>
        </w:tc>
      </w:tr>
      <w:tr w:rsidR="002B07E9" w14:paraId="1B7E2814" w14:textId="77777777" w:rsidTr="00F821E9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C3F93" w14:textId="77777777" w:rsidR="002B07E9" w:rsidRPr="00061357" w:rsidRDefault="002B07E9" w:rsidP="002B07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I would like to inform others about the potential danger of Thalassa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FD15C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07 (95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59B7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 (3.6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18A29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 (0.9%)</w:t>
            </w:r>
          </w:p>
        </w:tc>
      </w:tr>
      <w:tr w:rsidR="002B07E9" w14:paraId="2417EFF6" w14:textId="77777777" w:rsidTr="00F821E9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514B" w14:textId="77777777" w:rsidR="002B07E9" w:rsidRPr="00061357" w:rsidRDefault="002B07E9" w:rsidP="002B07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I would take necessary steps to ensure blood testing for Thalassaemia before the marriage of my family memb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F95C4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92 (8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7324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9 (1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B1E57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 (0.9%)</w:t>
            </w:r>
          </w:p>
        </w:tc>
      </w:tr>
      <w:tr w:rsidR="002B07E9" w14:paraId="00C058D4" w14:textId="77777777" w:rsidTr="00F821E9">
        <w:tc>
          <w:tcPr>
            <w:tcW w:w="43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55D69B0" w14:textId="77777777" w:rsidR="002B07E9" w:rsidRPr="00061357" w:rsidRDefault="002B07E9" w:rsidP="002B07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I want my university to take the initiative to generate awareness among students about Thalassaem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BAC5D0E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07 (95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E7AACF1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 (4.5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3495EA3" w14:textId="77777777" w:rsidR="002B07E9" w:rsidRPr="00061357" w:rsidRDefault="002B07E9" w:rsidP="00F821E9">
            <w:pPr>
              <w:spacing w:after="240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0 (0%)</w:t>
            </w:r>
          </w:p>
        </w:tc>
      </w:tr>
    </w:tbl>
    <w:p w14:paraId="6E1C66AC" w14:textId="3A86DD03" w:rsidR="002B07E9" w:rsidRDefault="002B07E9" w:rsidP="00D768D0">
      <w:pPr>
        <w:spacing w:line="240" w:lineRule="auto"/>
        <w:jc w:val="both"/>
        <w:rPr>
          <w:b/>
          <w:sz w:val="24"/>
          <w:szCs w:val="24"/>
        </w:rPr>
      </w:pPr>
    </w:p>
    <w:sectPr w:rsidR="002B07E9" w:rsidSect="00AE05D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0ED88" w14:textId="77777777" w:rsidR="00285915" w:rsidRDefault="00285915" w:rsidP="00655B28">
      <w:pPr>
        <w:spacing w:after="0" w:line="240" w:lineRule="auto"/>
      </w:pPr>
      <w:r>
        <w:separator/>
      </w:r>
    </w:p>
  </w:endnote>
  <w:endnote w:type="continuationSeparator" w:id="0">
    <w:p w14:paraId="36862A1C" w14:textId="77777777" w:rsidR="00285915" w:rsidRDefault="00285915" w:rsidP="00655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EB7E" w14:textId="77777777" w:rsidR="00285915" w:rsidRDefault="00285915" w:rsidP="00655B28">
      <w:pPr>
        <w:spacing w:after="0" w:line="240" w:lineRule="auto"/>
      </w:pPr>
      <w:r>
        <w:separator/>
      </w:r>
    </w:p>
  </w:footnote>
  <w:footnote w:type="continuationSeparator" w:id="0">
    <w:p w14:paraId="0C68C79B" w14:textId="77777777" w:rsidR="00285915" w:rsidRDefault="00285915" w:rsidP="00655B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8189C"/>
    <w:multiLevelType w:val="multilevel"/>
    <w:tmpl w:val="A190AE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5477811"/>
    <w:multiLevelType w:val="multilevel"/>
    <w:tmpl w:val="0E38BA4C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num w:numId="1" w16cid:durableId="1290625520">
    <w:abstractNumId w:val="1"/>
  </w:num>
  <w:num w:numId="2" w16cid:durableId="110057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ytDA3NjM0Mja2MLBQ0lEKTi0uzszPAymwrAUA5Y8dxiwAAAA="/>
  </w:docVars>
  <w:rsids>
    <w:rsidRoot w:val="002B07E9"/>
    <w:rsid w:val="00060ADE"/>
    <w:rsid w:val="0010635D"/>
    <w:rsid w:val="001629DC"/>
    <w:rsid w:val="00180AB0"/>
    <w:rsid w:val="00285915"/>
    <w:rsid w:val="002B07E9"/>
    <w:rsid w:val="00572CF3"/>
    <w:rsid w:val="005A7D5A"/>
    <w:rsid w:val="005D550E"/>
    <w:rsid w:val="0063080F"/>
    <w:rsid w:val="00655B28"/>
    <w:rsid w:val="006E682C"/>
    <w:rsid w:val="00A952CE"/>
    <w:rsid w:val="00AE05DE"/>
    <w:rsid w:val="00AE71F1"/>
    <w:rsid w:val="00B80787"/>
    <w:rsid w:val="00B852D1"/>
    <w:rsid w:val="00BA5558"/>
    <w:rsid w:val="00C91C28"/>
    <w:rsid w:val="00CF7941"/>
    <w:rsid w:val="00D06939"/>
    <w:rsid w:val="00D5555A"/>
    <w:rsid w:val="00D768D0"/>
    <w:rsid w:val="00F30433"/>
    <w:rsid w:val="00FE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F310"/>
  <w15:chartTrackingRefBased/>
  <w15:docId w15:val="{CBE127B8-5A0D-473A-BA0B-3111A0CE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E9"/>
    <w:pPr>
      <w:spacing w:line="480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name w:val="a4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80AB0"/>
    <w:rPr>
      <w:color w:val="0563C1" w:themeColor="hyperlink"/>
      <w:u w:val="single"/>
    </w:rPr>
  </w:style>
  <w:style w:type="table" w:customStyle="1" w:styleId="a0">
    <w:name w:val="a0"/>
    <w:basedOn w:val="TableNormal"/>
    <w:rsid w:val="0063080F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5A7D5A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D5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50E"/>
    <w:rPr>
      <w:rFonts w:eastAsia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550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D550E"/>
  </w:style>
  <w:style w:type="paragraph" w:styleId="Header">
    <w:name w:val="header"/>
    <w:basedOn w:val="Normal"/>
    <w:link w:val="Head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B28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B28"/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0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orowar.hossain@brfbd.org" TargetMode="External"/><Relationship Id="rId5" Type="http://schemas.openxmlformats.org/officeDocument/2006/relationships/styles" Target="styles.xml"/><Relationship Id="rId10" Type="http://schemas.openxmlformats.org/officeDocument/2006/relationships/hyperlink" Target="mailto:mahbub.hasan@cu.ac.bd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E02C54077124985161BB8428BE659" ma:contentTypeVersion="13" ma:contentTypeDescription="Create a new document." ma:contentTypeScope="" ma:versionID="ae71da871382513290605ba8ab7c7304">
  <xsd:schema xmlns:xsd="http://www.w3.org/2001/XMLSchema" xmlns:xs="http://www.w3.org/2001/XMLSchema" xmlns:p="http://schemas.microsoft.com/office/2006/metadata/properties" xmlns:ns3="2b03e7a6-c57d-48f9-8544-6d6eee63a42f" xmlns:ns4="2d4b228e-5011-4384-a4f9-c0e336d15f20" targetNamespace="http://schemas.microsoft.com/office/2006/metadata/properties" ma:root="true" ma:fieldsID="83eb7a17275ebbc9d1ad567215f38b2d" ns3:_="" ns4:_="">
    <xsd:import namespace="2b03e7a6-c57d-48f9-8544-6d6eee63a42f"/>
    <xsd:import namespace="2d4b228e-5011-4384-a4f9-c0e336d15f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3e7a6-c57d-48f9-8544-6d6eee63a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b228e-5011-4384-a4f9-c0e336d15f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60F201-AB1B-4E35-91F7-19EFB2A674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A1DECA-5D1C-4894-A805-5A37B4613E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3e7a6-c57d-48f9-8544-6d6eee63a42f"/>
    <ds:schemaRef ds:uri="2d4b228e-5011-4384-a4f9-c0e336d15f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7D77A8-F041-4AC1-9EAF-8369130F6C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Md. Mahbub</dc:creator>
  <cp:keywords/>
  <dc:description/>
  <cp:lastModifiedBy>Md. Mahbub Hasan</cp:lastModifiedBy>
  <cp:revision>3</cp:revision>
  <dcterms:created xsi:type="dcterms:W3CDTF">2023-06-15T07:25:00Z</dcterms:created>
  <dcterms:modified xsi:type="dcterms:W3CDTF">2023-06-1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E02C54077124985161BB8428BE659</vt:lpwstr>
  </property>
  <property fmtid="{D5CDD505-2E9C-101B-9397-08002B2CF9AE}" pid="3" name="GrammarlyDocumentId">
    <vt:lpwstr>059537fdd3df32ae9e20cb2c62a683233e2b1a83f4502a392ba81d09f6d8516a</vt:lpwstr>
  </property>
</Properties>
</file>